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61.552924791087" w:type="dxa"/>
        <w:jc w:val="left"/>
        <w:tblInd w:w="4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89.2270194986074"/>
        <w:gridCol w:w="2625"/>
        <w:gridCol w:w="1035"/>
        <w:gridCol w:w="1365.8147632311977"/>
        <w:gridCol w:w="1365.8147632311977"/>
        <w:gridCol w:w="1480.6963788300836"/>
        <w:tblGridChange w:id="0">
          <w:tblGrid>
            <w:gridCol w:w="1289.2270194986074"/>
            <w:gridCol w:w="2625"/>
            <w:gridCol w:w="1035"/>
            <w:gridCol w:w="1365.8147632311977"/>
            <w:gridCol w:w="1365.8147632311977"/>
            <w:gridCol w:w="1480.6963788300836"/>
          </w:tblGrid>
        </w:tblGridChange>
      </w:tblGrid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keepLines w:val="1"/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p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ncer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keepLines w:val="1"/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total cell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immune cell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ing techn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zizi et al. 20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rcinoma (B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,6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,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rop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st et al.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al cell carcinoma (BCC) and squamous cell carcinoma (SC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,0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,7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chun et al.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hepatic cholangiocarcinoma (ICC) and hepatocellular carcinoma (HC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,5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hang et al.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hepatic cholangiocarcinoma (ICC) and hepatocellular carcinoma (HC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,3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,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 and Smart-Seq2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 et al. 2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rectal cancer (CR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,6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,3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g et al.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creatic ductal adenocarcinoma (PDA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,9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,6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pStyle w:val="Heading1"/>
              <w:keepLines w:val="1"/>
              <w:spacing w:after="240" w:before="240" w:lineRule="auto"/>
              <w:jc w:val="center"/>
              <w:rPr>
                <w:sz w:val="20"/>
                <w:szCs w:val="20"/>
              </w:rPr>
            </w:pPr>
            <w:bookmarkStart w:colFirst="0" w:colLast="0" w:name="_uystgy402tq3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helker et al.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arian cancer (O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7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rop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pStyle w:val="Heading1"/>
              <w:keepLines w:val="1"/>
              <w:spacing w:after="240" w:before="240" w:lineRule="auto"/>
              <w:jc w:val="center"/>
              <w:rPr>
                <w:sz w:val="20"/>
                <w:szCs w:val="20"/>
              </w:rPr>
            </w:pPr>
            <w:bookmarkStart w:colFirst="0" w:colLast="0" w:name="_s9k6qpmtx15c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mbrechts et al.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small-cell lung cancer (NSCL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,9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,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pStyle w:val="Heading1"/>
              <w:keepLines w:val="1"/>
              <w:spacing w:after="240" w:before="240" w:lineRule="auto"/>
              <w:jc w:val="center"/>
              <w:rPr>
                <w:sz w:val="20"/>
                <w:szCs w:val="20"/>
              </w:rPr>
            </w:pPr>
            <w:bookmarkStart w:colFirst="0" w:colLast="0" w:name="_jym9aknim0x1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vin et al.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small-cell lung cancer (NSCL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5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4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S-Seq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de-Feldman et al. 20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lano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,18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,9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rt-Seq2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 et al. 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lano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,4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,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S-Seq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nte et al. 2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veal melano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,4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,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</w:t>
            </w:r>
          </w:p>
        </w:tc>
      </w:tr>
      <w:tr>
        <w:trPr>
          <w:trHeight w:val="280" w:hRule="atLeast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u et al. 2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colorectal cancer (CR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1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909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keepLines w:val="1"/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x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1c4587" w:space="0" w:sz="6" w:val="single"/>
              <w:right w:color="1c458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small-cell lung cancer (NSCLC)</w:t>
            </w:r>
          </w:p>
        </w:tc>
        <w:tc>
          <w:tcPr>
            <w:tcBorders>
              <w:top w:color="000000" w:space="0" w:sz="6" w:val="single"/>
              <w:left w:color="1c4587" w:space="0" w:sz="6" w:val="single"/>
              <w:bottom w:color="1c4587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,3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,107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c4587" w:space="0" w:sz="6" w:val="single"/>
              <w:left w:color="000000" w:space="0" w:sz="6" w:val="single"/>
              <w:bottom w:color="1c4587" w:space="0" w:sz="6" w:val="single"/>
              <w:right w:color="1c458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endometrial adenocarcinoma (E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c4587" w:space="0" w:sz="6" w:val="single"/>
              <w:left w:color="1c4587" w:space="0" w:sz="6" w:val="single"/>
              <w:bottom w:color="1c4587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,7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,611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c4587" w:space="0" w:sz="6" w:val="single"/>
              <w:left w:color="000000" w:space="0" w:sz="6" w:val="single"/>
              <w:bottom w:color="1c4587" w:space="0" w:sz="6" w:val="single"/>
              <w:right w:color="1c458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highlight w:val="white"/>
                <w:rtl w:val="0"/>
              </w:rPr>
              <w:t xml:space="preserve">renal cell carcinoma (RC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c4587" w:space="0" w:sz="6" w:val="single"/>
              <w:left w:color="1c4587" w:space="0" w:sz="6" w:val="single"/>
              <w:bottom w:color="1c4587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,6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,340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